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F93E0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605AA20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FAFEF27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drawing>
          <wp:inline distT="0" distB="0" distL="0" distR="0">
            <wp:extent cx="5568950" cy="2571115"/>
            <wp:effectExtent l="0" t="0" r="0" b="0"/>
            <wp:docPr id="19901572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157226" name="图片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3F020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371C0DB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D4A1D7B">
      <w:pPr>
        <w:widowControl/>
        <w:spacing w:after="120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MS Mincho" w:cs="Times New Roman"/>
          <w:b/>
          <w:bCs/>
          <w:kern w:val="0"/>
          <w:sz w:val="24"/>
          <w:szCs w:val="24"/>
          <w:lang w:eastAsia="en-US"/>
        </w:rPr>
        <w:t>Supplementary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Figure S1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Bystander killing effects of Dxd-based ADCs</w:t>
      </w:r>
      <w:r>
        <w:rPr>
          <w:rFonts w:ascii="Times New Roman" w:hAnsi="Times New Roman" w:eastAsia="等线" w:cs="Times New Roman"/>
          <w:b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(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A-B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)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ystander killing assay in which HepG2 (GPC3-positive) and A375 (GPC3-negative) cells were co-cultured at varying ratios. A375 cells were GFP-labeled, allowing cell viability to be quantified by GFP fluorescence. Both Mab-A-Dxd and BpAb-AB-Dxd exhibited clear bystander killing effects.</w:t>
      </w:r>
    </w:p>
    <w:p w14:paraId="0333A456">
      <w:pPr>
        <w:widowControl/>
        <w:spacing w:after="1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0" w:name="_GoBack"/>
      <w:bookmarkEnd w:id="0"/>
    </w:p>
    <w:p w14:paraId="05C7E1F5">
      <w:pPr>
        <w:rPr>
          <w:rFonts w:ascii="Times New Roman" w:hAnsi="Times New Roman" w:eastAsia="宋体" w:cs="Times New Roman"/>
          <w:sz w:val="24"/>
          <w:szCs w:val="24"/>
        </w:rPr>
      </w:pPr>
    </w:p>
    <w:p w14:paraId="4D009E2A">
      <w:pPr>
        <w:rPr>
          <w:rFonts w:ascii="Times New Roman" w:hAnsi="Times New Roman" w:eastAsia="宋体" w:cs="Times New Roman"/>
          <w:sz w:val="24"/>
          <w:szCs w:val="24"/>
        </w:rPr>
      </w:pPr>
    </w:p>
    <w:p w14:paraId="14D30DB0">
      <w:pPr>
        <w:rPr>
          <w:rFonts w:ascii="Times New Roman" w:hAnsi="Times New Roman" w:eastAsia="宋体" w:cs="Times New Roman"/>
          <w:sz w:val="24"/>
          <w:szCs w:val="24"/>
        </w:rPr>
      </w:pPr>
    </w:p>
    <w:p w14:paraId="23FB7E56">
      <w:pPr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2F2545A7">
      <w:pPr>
        <w:tabs>
          <w:tab w:val="left" w:pos="2715"/>
        </w:tabs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ab/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B22BC7">
    <w:pPr>
      <w:pStyle w:val="1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C0A7A4">
    <w:pPr>
      <w:pStyle w:val="12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F6CE9F">
    <w:pPr>
      <w:pStyle w:val="1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563850">
    <w:pPr>
      <w:pStyle w:val="1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27C405">
    <w:pPr>
      <w:pStyle w:val="13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5E21C9">
    <w:pPr>
      <w:pStyle w:val="1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87E"/>
    <w:rsid w:val="0004753A"/>
    <w:rsid w:val="00081ECC"/>
    <w:rsid w:val="000E21E3"/>
    <w:rsid w:val="001023E8"/>
    <w:rsid w:val="0011299A"/>
    <w:rsid w:val="00135F96"/>
    <w:rsid w:val="001B32DA"/>
    <w:rsid w:val="001B4D14"/>
    <w:rsid w:val="001E4B7C"/>
    <w:rsid w:val="001F660A"/>
    <w:rsid w:val="00264E6E"/>
    <w:rsid w:val="00282FB4"/>
    <w:rsid w:val="002D1C01"/>
    <w:rsid w:val="00336E28"/>
    <w:rsid w:val="00337CF3"/>
    <w:rsid w:val="00356A9B"/>
    <w:rsid w:val="00387419"/>
    <w:rsid w:val="00392323"/>
    <w:rsid w:val="003C218C"/>
    <w:rsid w:val="003E706B"/>
    <w:rsid w:val="003F787E"/>
    <w:rsid w:val="004135AD"/>
    <w:rsid w:val="004421FF"/>
    <w:rsid w:val="00467C04"/>
    <w:rsid w:val="00503405"/>
    <w:rsid w:val="00533FC5"/>
    <w:rsid w:val="00563E06"/>
    <w:rsid w:val="00593B18"/>
    <w:rsid w:val="005A374F"/>
    <w:rsid w:val="005B7DE4"/>
    <w:rsid w:val="00613F06"/>
    <w:rsid w:val="00704200"/>
    <w:rsid w:val="007524B7"/>
    <w:rsid w:val="00776BBB"/>
    <w:rsid w:val="007A286A"/>
    <w:rsid w:val="007B20C2"/>
    <w:rsid w:val="007E25A4"/>
    <w:rsid w:val="00860CAA"/>
    <w:rsid w:val="00894713"/>
    <w:rsid w:val="00923E5D"/>
    <w:rsid w:val="00935A69"/>
    <w:rsid w:val="00936E40"/>
    <w:rsid w:val="009673D6"/>
    <w:rsid w:val="009A28CA"/>
    <w:rsid w:val="00A47FE2"/>
    <w:rsid w:val="00A53519"/>
    <w:rsid w:val="00A96297"/>
    <w:rsid w:val="00AC16C9"/>
    <w:rsid w:val="00B002A0"/>
    <w:rsid w:val="00B06403"/>
    <w:rsid w:val="00B17F92"/>
    <w:rsid w:val="00B23732"/>
    <w:rsid w:val="00B871D5"/>
    <w:rsid w:val="00B925C2"/>
    <w:rsid w:val="00BE1E53"/>
    <w:rsid w:val="00BF1440"/>
    <w:rsid w:val="00C40829"/>
    <w:rsid w:val="00CC675A"/>
    <w:rsid w:val="00CD1A9D"/>
    <w:rsid w:val="00D00FCD"/>
    <w:rsid w:val="00D42332"/>
    <w:rsid w:val="00D92B53"/>
    <w:rsid w:val="00DB4341"/>
    <w:rsid w:val="00DE3812"/>
    <w:rsid w:val="00DF7D68"/>
    <w:rsid w:val="00E12040"/>
    <w:rsid w:val="00E76AA9"/>
    <w:rsid w:val="00E92636"/>
    <w:rsid w:val="00EA6A99"/>
    <w:rsid w:val="00ED3A63"/>
    <w:rsid w:val="00EE38A3"/>
    <w:rsid w:val="00F32340"/>
    <w:rsid w:val="00F87371"/>
    <w:rsid w:val="00FA4BDD"/>
    <w:rsid w:val="3392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12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9">
    <w:name w:val="annotation reference"/>
    <w:semiHidden/>
    <w:unhideWhenUsed/>
    <w:uiPriority w:val="0"/>
    <w:rPr>
      <w:sz w:val="18"/>
      <w:szCs w:val="18"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3"/>
    <w:uiPriority w:val="99"/>
    <w:rPr>
      <w:sz w:val="18"/>
      <w:szCs w:val="18"/>
    </w:rPr>
  </w:style>
  <w:style w:type="character" w:customStyle="1" w:styleId="39">
    <w:name w:val="页脚 字符"/>
    <w:basedOn w:val="18"/>
    <w:link w:val="12"/>
    <w:uiPriority w:val="99"/>
    <w:rPr>
      <w:sz w:val="18"/>
      <w:szCs w:val="18"/>
    </w:rPr>
  </w:style>
  <w:style w:type="character" w:customStyle="1" w:styleId="40">
    <w:name w:val="批注文字 字符"/>
    <w:basedOn w:val="18"/>
    <w:link w:val="11"/>
    <w:semiHidden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customStyle="1" w:styleId="4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315</Characters>
  <Lines>5</Lines>
  <Paragraphs>1</Paragraphs>
  <TotalTime>2</TotalTime>
  <ScaleCrop>false</ScaleCrop>
  <LinksUpToDate>false</LinksUpToDate>
  <CharactersWithSpaces>3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2:32:00Z</dcterms:created>
  <dc:creator>Ziwei Feng</dc:creator>
  <cp:lastModifiedBy>叶军民</cp:lastModifiedBy>
  <dcterms:modified xsi:type="dcterms:W3CDTF">2026-06-11T13:44:3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xNTY4MjcxNTI1In0=</vt:lpwstr>
  </property>
  <property fmtid="{D5CDD505-2E9C-101B-9397-08002B2CF9AE}" pid="3" name="KSOProductBuildVer">
    <vt:lpwstr>2052-12.1.0.26375</vt:lpwstr>
  </property>
  <property fmtid="{D5CDD505-2E9C-101B-9397-08002B2CF9AE}" pid="4" name="ICV">
    <vt:lpwstr>284508229A9D43F6B686F9CCF83539A4_12</vt:lpwstr>
  </property>
</Properties>
</file>